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B9F97" w14:textId="18A62288" w:rsidR="002743CC" w:rsidRPr="00E12F26" w:rsidRDefault="005243AC" w:rsidP="002743CC">
      <w:pPr>
        <w:rPr>
          <w:rFonts w:ascii="Times New Roman" w:hAnsi="Times New Roman" w:cs="Times New Roman"/>
        </w:rPr>
      </w:pPr>
      <w:bookmarkStart w:id="0" w:name="_Hlk139919569"/>
      <w:r w:rsidRPr="005243AC">
        <w:rPr>
          <w:rFonts w:ascii="Times New Roman" w:hAnsi="Times New Roman" w:cs="Times New Roman"/>
        </w:rPr>
        <w:t>S</w:t>
      </w:r>
      <w:r w:rsidR="008126EC">
        <w:rPr>
          <w:rFonts w:ascii="Times New Roman" w:hAnsi="Times New Roman" w:cs="Times New Roman"/>
        </w:rPr>
        <w:t>2</w:t>
      </w:r>
      <w:r w:rsidR="00EB5DD1">
        <w:rPr>
          <w:rFonts w:ascii="Times New Roman" w:hAnsi="Times New Roman" w:cs="Times New Roman"/>
        </w:rPr>
        <w:t xml:space="preserve"> </w:t>
      </w:r>
      <w:r w:rsidR="00EB5DD1" w:rsidRPr="005243AC">
        <w:rPr>
          <w:rFonts w:ascii="Times New Roman" w:hAnsi="Times New Roman" w:cs="Times New Roman"/>
        </w:rPr>
        <w:t>Tabl</w:t>
      </w:r>
      <w:r w:rsidR="00EB5DD1">
        <w:rPr>
          <w:rFonts w:ascii="Times New Roman" w:hAnsi="Times New Roman" w:cs="Times New Roman"/>
        </w:rPr>
        <w:t>e</w:t>
      </w:r>
      <w:r w:rsidR="002743CC" w:rsidRPr="005243AC">
        <w:rPr>
          <w:rFonts w:ascii="Times New Roman" w:hAnsi="Times New Roman" w:cs="Times New Roman"/>
        </w:rPr>
        <w:t>:</w:t>
      </w:r>
      <w:r w:rsidR="002743CC" w:rsidRPr="00E12F26">
        <w:rPr>
          <w:rFonts w:ascii="Times New Roman" w:hAnsi="Times New Roman" w:cs="Times New Roman"/>
        </w:rPr>
        <w:t xml:space="preserve"> Factors associated with</w:t>
      </w:r>
      <w:r w:rsidR="002743CC" w:rsidRPr="00E12F26" w:rsidDel="00FE4BFB">
        <w:rPr>
          <w:rFonts w:ascii="Times New Roman" w:hAnsi="Times New Roman" w:cs="Times New Roman"/>
        </w:rPr>
        <w:t xml:space="preserve"> </w:t>
      </w:r>
      <w:r w:rsidR="002743CC" w:rsidRPr="00E12F26">
        <w:rPr>
          <w:rFonts w:ascii="Times New Roman" w:hAnsi="Times New Roman" w:cs="Times New Roman"/>
        </w:rPr>
        <w:t>current HCV infection in general population</w:t>
      </w:r>
      <w:r w:rsidR="002D51C2" w:rsidRPr="00E12F26">
        <w:rPr>
          <w:rFonts w:ascii="Times New Roman" w:hAnsi="Times New Roman" w:cs="Times New Roman"/>
        </w:rPr>
        <w:t xml:space="preserve">, with PWID defined by injection drug use in the </w:t>
      </w:r>
      <w:r w:rsidR="00F05AC8" w:rsidRPr="00E12F26">
        <w:rPr>
          <w:rFonts w:ascii="Times New Roman" w:hAnsi="Times New Roman" w:cs="Times New Roman"/>
        </w:rPr>
        <w:t>past</w:t>
      </w:r>
      <w:r w:rsidR="002D51C2" w:rsidRPr="00E12F26">
        <w:rPr>
          <w:rFonts w:ascii="Times New Roman" w:hAnsi="Times New Roman" w:cs="Times New Roman"/>
        </w:rPr>
        <w:t xml:space="preserve"> 12 months.</w:t>
      </w:r>
    </w:p>
    <w:bookmarkEnd w:id="0"/>
    <w:tbl>
      <w:tblPr>
        <w:tblStyle w:val="TableGridLight"/>
        <w:tblW w:w="8725" w:type="dxa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1620"/>
        <w:gridCol w:w="1800"/>
        <w:gridCol w:w="1530"/>
      </w:tblGrid>
      <w:tr w:rsidR="002743CC" w:rsidRPr="00411657" w14:paraId="70B64D12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2366486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jc w:val="both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6570" w:type="dxa"/>
            <w:gridSpan w:val="4"/>
            <w:noWrap/>
            <w:hideMark/>
          </w:tcPr>
          <w:p w14:paraId="25F4B4D8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E101A"/>
                <w:spacing w:val="-8"/>
                <w:w w:val="90"/>
                <w:sz w:val="22"/>
                <w:szCs w:val="22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2"/>
                <w:szCs w:val="22"/>
              </w:rPr>
              <w:t>General population</w:t>
            </w:r>
          </w:p>
        </w:tc>
      </w:tr>
      <w:tr w:rsidR="002743CC" w:rsidRPr="00411657" w14:paraId="4F36EC2C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1CB798C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4A6D2A6A" w14:textId="77777777" w:rsidR="002743CC" w:rsidRPr="00BF4953" w:rsidRDefault="002743CC" w:rsidP="00BE1AB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E101A"/>
                <w:spacing w:val="-8"/>
                <w:w w:val="90"/>
                <w:sz w:val="18"/>
                <w:szCs w:val="18"/>
                <w:vertAlign w:val="superscript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  <w:t>COR (95% CI)</w:t>
            </w:r>
          </w:p>
        </w:tc>
        <w:tc>
          <w:tcPr>
            <w:tcW w:w="1620" w:type="dxa"/>
            <w:noWrap/>
            <w:hideMark/>
          </w:tcPr>
          <w:p w14:paraId="590104B7" w14:textId="77777777" w:rsidR="002743CC" w:rsidRPr="00BF4953" w:rsidRDefault="002743CC" w:rsidP="00BE1AB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E101A"/>
                <w:spacing w:val="-8"/>
                <w:w w:val="90"/>
                <w:sz w:val="18"/>
                <w:szCs w:val="18"/>
                <w:vertAlign w:val="superscript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  <w:t>P-value</w:t>
            </w:r>
            <w:r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  <w:t xml:space="preserve"> </w:t>
            </w:r>
            <w:r w:rsidRPr="00BF4953">
              <w:rPr>
                <w:b/>
                <w:bCs/>
                <w:color w:val="0E101A"/>
                <w:spacing w:val="-8"/>
                <w:w w:val="9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171EC304" w14:textId="77777777" w:rsidR="002743CC" w:rsidRPr="00BF4953" w:rsidRDefault="002743CC" w:rsidP="00BE1AB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E101A"/>
                <w:spacing w:val="-8"/>
                <w:w w:val="90"/>
                <w:sz w:val="18"/>
                <w:szCs w:val="18"/>
                <w:vertAlign w:val="superscript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  <w:t>AOR (95% CI)</w:t>
            </w:r>
          </w:p>
        </w:tc>
        <w:tc>
          <w:tcPr>
            <w:tcW w:w="1530" w:type="dxa"/>
            <w:noWrap/>
            <w:hideMark/>
          </w:tcPr>
          <w:p w14:paraId="122C1E76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E101A"/>
                <w:spacing w:val="-8"/>
                <w:w w:val="90"/>
                <w:sz w:val="18"/>
                <w:szCs w:val="18"/>
                <w:vertAlign w:val="superscript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  <w:t>P-value</w:t>
            </w:r>
            <w:r w:rsidRPr="00BF4953">
              <w:rPr>
                <w:b/>
                <w:bCs/>
                <w:color w:val="0E101A"/>
                <w:spacing w:val="-8"/>
                <w:w w:val="9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2743CC" w:rsidRPr="00411657" w14:paraId="6B1AC9DF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090F2AB8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Gender</w:t>
            </w:r>
          </w:p>
        </w:tc>
        <w:tc>
          <w:tcPr>
            <w:tcW w:w="1620" w:type="dxa"/>
            <w:noWrap/>
            <w:hideMark/>
          </w:tcPr>
          <w:p w14:paraId="25E67EB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1698940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6732D4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3B9BDB4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3EDADDF2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7DBF57D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Female (ref)</w:t>
            </w:r>
          </w:p>
        </w:tc>
        <w:tc>
          <w:tcPr>
            <w:tcW w:w="1620" w:type="dxa"/>
            <w:noWrap/>
            <w:hideMark/>
          </w:tcPr>
          <w:p w14:paraId="309A89AF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3A0D4A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3C0B72A6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E3A0B9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697833B0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6D816D3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Male</w:t>
            </w:r>
          </w:p>
        </w:tc>
        <w:tc>
          <w:tcPr>
            <w:tcW w:w="1620" w:type="dxa"/>
            <w:noWrap/>
            <w:hideMark/>
          </w:tcPr>
          <w:p w14:paraId="194700A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7 (1.7, 4.5)</w:t>
            </w:r>
          </w:p>
        </w:tc>
        <w:tc>
          <w:tcPr>
            <w:tcW w:w="1620" w:type="dxa"/>
            <w:noWrap/>
            <w:hideMark/>
          </w:tcPr>
          <w:p w14:paraId="53F14A0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6AB0F6CE" w14:textId="5EAD24F5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7 (1.5, 4.8)</w:t>
            </w:r>
          </w:p>
        </w:tc>
        <w:tc>
          <w:tcPr>
            <w:tcW w:w="1530" w:type="dxa"/>
            <w:noWrap/>
            <w:hideMark/>
          </w:tcPr>
          <w:p w14:paraId="21F93300" w14:textId="607ABCF4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&lt;0.</w:t>
            </w: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0</w:t>
            </w: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1</w:t>
            </w:r>
          </w:p>
        </w:tc>
      </w:tr>
      <w:tr w:rsidR="002743CC" w:rsidRPr="00411657" w14:paraId="21FF9828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4363D9B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Age group</w:t>
            </w:r>
          </w:p>
        </w:tc>
        <w:tc>
          <w:tcPr>
            <w:tcW w:w="1620" w:type="dxa"/>
            <w:noWrap/>
            <w:hideMark/>
          </w:tcPr>
          <w:p w14:paraId="68A498E6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0D8A91B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804CB0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AECE80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6B18BD03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657D088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20-39 (ref)</w:t>
            </w:r>
          </w:p>
        </w:tc>
        <w:tc>
          <w:tcPr>
            <w:tcW w:w="1620" w:type="dxa"/>
            <w:noWrap/>
            <w:hideMark/>
          </w:tcPr>
          <w:p w14:paraId="08BC0BC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11C1BF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E68E02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386C8F8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6A6F89AF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2F18170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40-59</w:t>
            </w:r>
          </w:p>
        </w:tc>
        <w:tc>
          <w:tcPr>
            <w:tcW w:w="1620" w:type="dxa"/>
            <w:noWrap/>
            <w:hideMark/>
          </w:tcPr>
          <w:p w14:paraId="4A39040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6.4 (3.6, 11.4)</w:t>
            </w:r>
          </w:p>
        </w:tc>
        <w:tc>
          <w:tcPr>
            <w:tcW w:w="1620" w:type="dxa"/>
            <w:noWrap/>
            <w:hideMark/>
          </w:tcPr>
          <w:p w14:paraId="085D0E4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74F9DCC2" w14:textId="02BDC02B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8.7 (4.4, 17.1)</w:t>
            </w:r>
          </w:p>
        </w:tc>
        <w:tc>
          <w:tcPr>
            <w:tcW w:w="1530" w:type="dxa"/>
            <w:noWrap/>
            <w:hideMark/>
          </w:tcPr>
          <w:p w14:paraId="3097014D" w14:textId="454F02D1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.00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2</w:t>
            </w:r>
          </w:p>
        </w:tc>
      </w:tr>
      <w:tr w:rsidR="002743CC" w:rsidRPr="00411657" w14:paraId="5759DEEB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5401F68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Race</w:t>
            </w:r>
          </w:p>
        </w:tc>
        <w:tc>
          <w:tcPr>
            <w:tcW w:w="1620" w:type="dxa"/>
            <w:noWrap/>
            <w:hideMark/>
          </w:tcPr>
          <w:p w14:paraId="6A5BB83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5BB60225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07D372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EBAD59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06DC4FB4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2DC9B3B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Non-Hispanic white (ref)</w:t>
            </w:r>
          </w:p>
        </w:tc>
        <w:tc>
          <w:tcPr>
            <w:tcW w:w="1620" w:type="dxa"/>
            <w:noWrap/>
            <w:hideMark/>
          </w:tcPr>
          <w:p w14:paraId="2DFF4A5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5D4D36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40BF462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4F2117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2E46D746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4CEA5AB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Hispanic</w:t>
            </w:r>
          </w:p>
        </w:tc>
        <w:tc>
          <w:tcPr>
            <w:tcW w:w="1620" w:type="dxa"/>
            <w:noWrap/>
            <w:hideMark/>
          </w:tcPr>
          <w:p w14:paraId="55A6423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5 (0.3, 0.9)</w:t>
            </w:r>
          </w:p>
        </w:tc>
        <w:tc>
          <w:tcPr>
            <w:tcW w:w="1620" w:type="dxa"/>
            <w:noWrap/>
            <w:hideMark/>
          </w:tcPr>
          <w:p w14:paraId="66482DB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.0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7A0EECF1" w14:textId="2969C4F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3 (0.2, 0.6)</w:t>
            </w:r>
          </w:p>
        </w:tc>
        <w:tc>
          <w:tcPr>
            <w:tcW w:w="1530" w:type="dxa"/>
            <w:noWrap/>
            <w:hideMark/>
          </w:tcPr>
          <w:p w14:paraId="29A4D87B" w14:textId="53F7A290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</w:tr>
      <w:tr w:rsidR="002743CC" w:rsidRPr="00411657" w14:paraId="3E5AA257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6EBD597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  <w:noWrap/>
            <w:hideMark/>
          </w:tcPr>
          <w:p w14:paraId="711E1D8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1.3 (0.8, 2.1)</w:t>
            </w:r>
          </w:p>
        </w:tc>
        <w:tc>
          <w:tcPr>
            <w:tcW w:w="1620" w:type="dxa"/>
            <w:noWrap/>
            <w:hideMark/>
          </w:tcPr>
          <w:p w14:paraId="2B604C5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342</w:t>
            </w:r>
          </w:p>
        </w:tc>
        <w:tc>
          <w:tcPr>
            <w:tcW w:w="1800" w:type="dxa"/>
            <w:noWrap/>
            <w:hideMark/>
          </w:tcPr>
          <w:p w14:paraId="285C8BC8" w14:textId="24B3151D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1.1 (0.7, 1.9)</w:t>
            </w:r>
          </w:p>
        </w:tc>
        <w:tc>
          <w:tcPr>
            <w:tcW w:w="1530" w:type="dxa"/>
            <w:noWrap/>
            <w:hideMark/>
          </w:tcPr>
          <w:p w14:paraId="016B2EA8" w14:textId="41D3B46D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.66</w:t>
            </w:r>
          </w:p>
        </w:tc>
      </w:tr>
      <w:tr w:rsidR="002743CC" w:rsidRPr="00411657" w14:paraId="24CD432F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3612ACE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Others</w:t>
            </w:r>
          </w:p>
        </w:tc>
        <w:tc>
          <w:tcPr>
            <w:tcW w:w="1620" w:type="dxa"/>
            <w:noWrap/>
            <w:hideMark/>
          </w:tcPr>
          <w:p w14:paraId="057F4CA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6 (0.3, 1.3)</w:t>
            </w:r>
          </w:p>
        </w:tc>
        <w:tc>
          <w:tcPr>
            <w:tcW w:w="1620" w:type="dxa"/>
            <w:noWrap/>
            <w:hideMark/>
          </w:tcPr>
          <w:p w14:paraId="7FAD0B8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173</w:t>
            </w:r>
          </w:p>
        </w:tc>
        <w:tc>
          <w:tcPr>
            <w:tcW w:w="1800" w:type="dxa"/>
            <w:noWrap/>
            <w:hideMark/>
          </w:tcPr>
          <w:p w14:paraId="2CA0C204" w14:textId="6CCB0610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7 (0.3, 1.9)</w:t>
            </w:r>
          </w:p>
        </w:tc>
        <w:tc>
          <w:tcPr>
            <w:tcW w:w="1530" w:type="dxa"/>
            <w:noWrap/>
            <w:hideMark/>
          </w:tcPr>
          <w:p w14:paraId="2E3FEA4C" w14:textId="4C5E0B8B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.517</w:t>
            </w:r>
          </w:p>
        </w:tc>
      </w:tr>
      <w:tr w:rsidR="002743CC" w:rsidRPr="00411657" w14:paraId="636FA9FD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71971E6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Education</w:t>
            </w:r>
          </w:p>
        </w:tc>
        <w:tc>
          <w:tcPr>
            <w:tcW w:w="1620" w:type="dxa"/>
            <w:noWrap/>
            <w:hideMark/>
          </w:tcPr>
          <w:p w14:paraId="4D75C4A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A0560A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B5AC74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649BE75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7560988A" w14:textId="77777777" w:rsidTr="00A85CB2">
        <w:trPr>
          <w:trHeight w:val="233"/>
        </w:trPr>
        <w:tc>
          <w:tcPr>
            <w:tcW w:w="2155" w:type="dxa"/>
            <w:noWrap/>
            <w:hideMark/>
          </w:tcPr>
          <w:p w14:paraId="4DD9424D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E101A"/>
                  <w:spacing w:val="-8"/>
                  <w:w w:val="90"/>
                  <w:sz w:val="20"/>
                  <w:szCs w:val="20"/>
                </w:rPr>
                <m:t xml:space="preserve">≤ </m:t>
              </m:r>
            </m:oMath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High School Graduate</w:t>
            </w:r>
          </w:p>
        </w:tc>
        <w:tc>
          <w:tcPr>
            <w:tcW w:w="1620" w:type="dxa"/>
            <w:noWrap/>
            <w:hideMark/>
          </w:tcPr>
          <w:p w14:paraId="22D1535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3 (1.6, 3.5)</w:t>
            </w:r>
          </w:p>
        </w:tc>
        <w:tc>
          <w:tcPr>
            <w:tcW w:w="1620" w:type="dxa"/>
            <w:noWrap/>
            <w:hideMark/>
          </w:tcPr>
          <w:p w14:paraId="5376585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7E27DC7D" w14:textId="7F68A501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7 (1.5, 4.6)</w:t>
            </w:r>
          </w:p>
        </w:tc>
        <w:tc>
          <w:tcPr>
            <w:tcW w:w="1530" w:type="dxa"/>
            <w:noWrap/>
            <w:hideMark/>
          </w:tcPr>
          <w:p w14:paraId="5A42B446" w14:textId="453ACD72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.00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1</w:t>
            </w:r>
          </w:p>
        </w:tc>
      </w:tr>
      <w:tr w:rsidR="002743CC" w:rsidRPr="00411657" w14:paraId="2742B98D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15C8D0C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E101A"/>
                  <w:spacing w:val="-8"/>
                  <w:w w:val="90"/>
                  <w:sz w:val="20"/>
                  <w:szCs w:val="20"/>
                </w:rPr>
                <m:t>≥</m:t>
              </m:r>
            </m:oMath>
            <w:r>
              <w:rPr>
                <w:color w:val="0E101A"/>
                <w:spacing w:val="-8"/>
                <w:w w:val="90"/>
                <w:sz w:val="20"/>
                <w:szCs w:val="20"/>
              </w:rPr>
              <w:t xml:space="preserve"> </w:t>
            </w: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College graduate</w:t>
            </w:r>
          </w:p>
        </w:tc>
        <w:tc>
          <w:tcPr>
            <w:tcW w:w="1620" w:type="dxa"/>
            <w:noWrap/>
            <w:hideMark/>
          </w:tcPr>
          <w:p w14:paraId="53FD683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3 (0.1, 0.8)</w:t>
            </w:r>
          </w:p>
        </w:tc>
        <w:tc>
          <w:tcPr>
            <w:tcW w:w="1620" w:type="dxa"/>
            <w:noWrap/>
            <w:hideMark/>
          </w:tcPr>
          <w:p w14:paraId="3B94A3C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021</w:t>
            </w:r>
          </w:p>
        </w:tc>
        <w:tc>
          <w:tcPr>
            <w:tcW w:w="1800" w:type="dxa"/>
            <w:noWrap/>
            <w:hideMark/>
          </w:tcPr>
          <w:p w14:paraId="505B1AC6" w14:textId="595C495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5 (0.1, 1.6)</w:t>
            </w:r>
          </w:p>
        </w:tc>
        <w:tc>
          <w:tcPr>
            <w:tcW w:w="1530" w:type="dxa"/>
            <w:noWrap/>
            <w:hideMark/>
          </w:tcPr>
          <w:p w14:paraId="521EFAD7" w14:textId="7AED46F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.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227</w:t>
            </w:r>
          </w:p>
        </w:tc>
      </w:tr>
      <w:tr w:rsidR="002743CC" w:rsidRPr="00411657" w14:paraId="1F6B1A1D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45D510D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Above college degree (ref)</w:t>
            </w:r>
          </w:p>
        </w:tc>
        <w:tc>
          <w:tcPr>
            <w:tcW w:w="1620" w:type="dxa"/>
            <w:noWrap/>
            <w:hideMark/>
          </w:tcPr>
          <w:p w14:paraId="19F2FD6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19F09D08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3EC5075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27B82AE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3AED1227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6AD59FB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Poverty Income Ratio</w:t>
            </w:r>
          </w:p>
        </w:tc>
        <w:tc>
          <w:tcPr>
            <w:tcW w:w="1620" w:type="dxa"/>
            <w:noWrap/>
            <w:hideMark/>
          </w:tcPr>
          <w:p w14:paraId="205D909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407FD70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036904E8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6EEDF83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072B5CD2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33DE27B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&lt;1 (poor)</w:t>
            </w:r>
          </w:p>
        </w:tc>
        <w:tc>
          <w:tcPr>
            <w:tcW w:w="1620" w:type="dxa"/>
            <w:noWrap/>
            <w:hideMark/>
          </w:tcPr>
          <w:p w14:paraId="6CA5ED7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3.9 (2.2, 6.9)</w:t>
            </w:r>
          </w:p>
        </w:tc>
        <w:tc>
          <w:tcPr>
            <w:tcW w:w="1620" w:type="dxa"/>
            <w:noWrap/>
            <w:hideMark/>
          </w:tcPr>
          <w:p w14:paraId="34930C1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084310B1" w14:textId="7950FA85" w:rsidR="002743CC" w:rsidRPr="00116C2A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4.0 (2.1, 7.6)</w:t>
            </w:r>
          </w:p>
        </w:tc>
        <w:tc>
          <w:tcPr>
            <w:tcW w:w="1530" w:type="dxa"/>
            <w:noWrap/>
            <w:hideMark/>
          </w:tcPr>
          <w:p w14:paraId="0FE41D56" w14:textId="32A7C64A" w:rsidR="002743CC" w:rsidRPr="00116C2A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</w:tr>
      <w:tr w:rsidR="002743CC" w:rsidRPr="00411657" w14:paraId="0F7041CB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259494FF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1-1.99 (near poor)</w:t>
            </w:r>
          </w:p>
        </w:tc>
        <w:tc>
          <w:tcPr>
            <w:tcW w:w="1620" w:type="dxa"/>
            <w:noWrap/>
            <w:hideMark/>
          </w:tcPr>
          <w:p w14:paraId="5024B0A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3.1 (1.6, 6.0)</w:t>
            </w:r>
          </w:p>
        </w:tc>
        <w:tc>
          <w:tcPr>
            <w:tcW w:w="1620" w:type="dxa"/>
            <w:noWrap/>
            <w:hideMark/>
          </w:tcPr>
          <w:p w14:paraId="2A9A1BD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0.001</w:t>
            </w:r>
          </w:p>
        </w:tc>
        <w:tc>
          <w:tcPr>
            <w:tcW w:w="1800" w:type="dxa"/>
            <w:noWrap/>
            <w:hideMark/>
          </w:tcPr>
          <w:p w14:paraId="7529BAEC" w14:textId="0DFA2DA9" w:rsidR="002743CC" w:rsidRPr="00116C2A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8 (1.3, 6.0)</w:t>
            </w:r>
          </w:p>
        </w:tc>
        <w:tc>
          <w:tcPr>
            <w:tcW w:w="1530" w:type="dxa"/>
            <w:noWrap/>
            <w:hideMark/>
          </w:tcPr>
          <w:p w14:paraId="5CF4F10F" w14:textId="5C15BFE1" w:rsidR="002743CC" w:rsidRPr="00116C2A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116C2A">
              <w:rPr>
                <w:color w:val="0E101A"/>
                <w:spacing w:val="-8"/>
                <w:w w:val="90"/>
                <w:sz w:val="18"/>
                <w:szCs w:val="18"/>
              </w:rPr>
              <w:t>0.</w:t>
            </w:r>
            <w:r>
              <w:rPr>
                <w:color w:val="0E101A"/>
                <w:spacing w:val="-8"/>
                <w:w w:val="90"/>
                <w:sz w:val="18"/>
                <w:szCs w:val="18"/>
              </w:rPr>
              <w:t>008</w:t>
            </w:r>
          </w:p>
        </w:tc>
      </w:tr>
      <w:tr w:rsidR="002743CC" w:rsidRPr="00411657" w14:paraId="3D21FEF9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6098B90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E101A"/>
                  <w:spacing w:val="-8"/>
                  <w:w w:val="90"/>
                  <w:sz w:val="20"/>
                  <w:szCs w:val="20"/>
                </w:rPr>
                <m:t>≥</m:t>
              </m:r>
            </m:oMath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2 (not poor) [ref]</w:t>
            </w:r>
          </w:p>
        </w:tc>
        <w:tc>
          <w:tcPr>
            <w:tcW w:w="1620" w:type="dxa"/>
            <w:noWrap/>
            <w:hideMark/>
          </w:tcPr>
          <w:p w14:paraId="5DFE0DF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669A15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4D5EF7F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4F5CBB71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4F44A934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5C3F661B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Blood transfusion</w:t>
            </w:r>
          </w:p>
        </w:tc>
        <w:tc>
          <w:tcPr>
            <w:tcW w:w="1620" w:type="dxa"/>
            <w:noWrap/>
            <w:hideMark/>
          </w:tcPr>
          <w:p w14:paraId="073CF6E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48D7936A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13F318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405B269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698BD30B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181C150C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No (ref)</w:t>
            </w:r>
          </w:p>
        </w:tc>
        <w:tc>
          <w:tcPr>
            <w:tcW w:w="1620" w:type="dxa"/>
            <w:noWrap/>
            <w:hideMark/>
          </w:tcPr>
          <w:p w14:paraId="08602915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6C14B53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177D2D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CE18629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454D1E4D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342C4C86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280905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8 (1.7, 4.7)</w:t>
            </w:r>
          </w:p>
        </w:tc>
        <w:tc>
          <w:tcPr>
            <w:tcW w:w="1620" w:type="dxa"/>
            <w:noWrap/>
            <w:hideMark/>
          </w:tcPr>
          <w:p w14:paraId="392F17E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5EB4C3C5" w14:textId="577C7AE5" w:rsidR="002743CC" w:rsidRPr="00116C2A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2.4 (1.4, 4.1)</w:t>
            </w:r>
          </w:p>
        </w:tc>
        <w:tc>
          <w:tcPr>
            <w:tcW w:w="1530" w:type="dxa"/>
            <w:noWrap/>
            <w:hideMark/>
          </w:tcPr>
          <w:p w14:paraId="57C74803" w14:textId="191B452D" w:rsidR="002743CC" w:rsidRPr="00116C2A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003</w:t>
            </w:r>
          </w:p>
        </w:tc>
      </w:tr>
      <w:tr w:rsidR="002743CC" w:rsidRPr="00411657" w14:paraId="4715180B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3A903CB3" w14:textId="1DDC40E0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</w:pPr>
            <w:r>
              <w:rPr>
                <w:b/>
                <w:bCs/>
                <w:color w:val="0E101A"/>
                <w:spacing w:val="-8"/>
                <w:w w:val="90"/>
                <w:sz w:val="20"/>
                <w:szCs w:val="20"/>
              </w:rPr>
              <w:t>Injection drug use (Last 12 Months)</w:t>
            </w:r>
          </w:p>
        </w:tc>
        <w:tc>
          <w:tcPr>
            <w:tcW w:w="1620" w:type="dxa"/>
            <w:noWrap/>
            <w:hideMark/>
          </w:tcPr>
          <w:p w14:paraId="4A7578D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17AAAE5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09EE592F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7E007F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5A164E83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0F48291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No (ref)</w:t>
            </w:r>
          </w:p>
        </w:tc>
        <w:tc>
          <w:tcPr>
            <w:tcW w:w="1620" w:type="dxa"/>
            <w:noWrap/>
            <w:hideMark/>
          </w:tcPr>
          <w:p w14:paraId="5E5C97E4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13BE570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1DDCAD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4BB42B8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737B8CC9" w14:textId="77777777" w:rsidTr="00A85CB2">
        <w:trPr>
          <w:trHeight w:val="294"/>
        </w:trPr>
        <w:tc>
          <w:tcPr>
            <w:tcW w:w="2155" w:type="dxa"/>
            <w:noWrap/>
            <w:hideMark/>
          </w:tcPr>
          <w:p w14:paraId="24CED567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 w:rsidRPr="00411657">
              <w:rPr>
                <w:color w:val="0E101A"/>
                <w:spacing w:val="-8"/>
                <w:w w:val="90"/>
                <w:sz w:val="20"/>
                <w:szCs w:val="2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DDD93C8" w14:textId="358D9B5A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37.7 (18.2, 78.3)</w:t>
            </w:r>
          </w:p>
        </w:tc>
        <w:tc>
          <w:tcPr>
            <w:tcW w:w="1620" w:type="dxa"/>
            <w:noWrap/>
            <w:hideMark/>
          </w:tcPr>
          <w:p w14:paraId="287B1E73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164BDD80" w14:textId="708AAAE6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38.1 (15.5, 93.7)</w:t>
            </w:r>
          </w:p>
        </w:tc>
        <w:tc>
          <w:tcPr>
            <w:tcW w:w="1530" w:type="dxa"/>
            <w:noWrap/>
            <w:hideMark/>
          </w:tcPr>
          <w:p w14:paraId="777D220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 w:rsidRPr="00411657">
              <w:rPr>
                <w:color w:val="0E101A"/>
                <w:spacing w:val="-8"/>
                <w:w w:val="90"/>
                <w:sz w:val="18"/>
                <w:szCs w:val="18"/>
              </w:rPr>
              <w:t>&lt;0.001</w:t>
            </w:r>
          </w:p>
        </w:tc>
      </w:tr>
      <w:tr w:rsidR="002743CC" w:rsidRPr="00411657" w14:paraId="4FE3AE3A" w14:textId="77777777" w:rsidTr="00A85CB2">
        <w:trPr>
          <w:trHeight w:val="294"/>
        </w:trPr>
        <w:tc>
          <w:tcPr>
            <w:tcW w:w="2155" w:type="dxa"/>
            <w:noWrap/>
          </w:tcPr>
          <w:p w14:paraId="65D4DFA5" w14:textId="77777777" w:rsidR="002743CC" w:rsidRPr="00BE1ABD" w:rsidRDefault="002743CC" w:rsidP="00BE1ABD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pacing w:val="-8"/>
                <w:w w:val="9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pacing w:val="-8"/>
                <w:w w:val="90"/>
                <w:sz w:val="20"/>
                <w:szCs w:val="20"/>
              </w:rPr>
              <w:t>HIV</w:t>
            </w:r>
          </w:p>
        </w:tc>
        <w:tc>
          <w:tcPr>
            <w:tcW w:w="1620" w:type="dxa"/>
            <w:noWrap/>
          </w:tcPr>
          <w:p w14:paraId="3294BB0C" w14:textId="77777777" w:rsidR="002743CC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0ED889BD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</w:tcPr>
          <w:p w14:paraId="2428CAFD" w14:textId="77777777" w:rsidR="002743CC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</w:tcPr>
          <w:p w14:paraId="4C000FA5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67A126DF" w14:textId="77777777" w:rsidTr="00A85CB2">
        <w:trPr>
          <w:trHeight w:val="294"/>
        </w:trPr>
        <w:tc>
          <w:tcPr>
            <w:tcW w:w="2155" w:type="dxa"/>
            <w:noWrap/>
          </w:tcPr>
          <w:p w14:paraId="6C9FB452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>
              <w:rPr>
                <w:color w:val="0E101A"/>
                <w:spacing w:val="-8"/>
                <w:w w:val="90"/>
                <w:sz w:val="20"/>
                <w:szCs w:val="20"/>
              </w:rPr>
              <w:t>No</w:t>
            </w:r>
          </w:p>
        </w:tc>
        <w:tc>
          <w:tcPr>
            <w:tcW w:w="1620" w:type="dxa"/>
            <w:noWrap/>
          </w:tcPr>
          <w:p w14:paraId="45D5920B" w14:textId="56D919CA" w:rsidR="002743CC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D508B2F" w14:textId="01990C59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800" w:type="dxa"/>
            <w:noWrap/>
          </w:tcPr>
          <w:p w14:paraId="05F86617" w14:textId="0B4B4EE3" w:rsidR="002743CC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1530" w:type="dxa"/>
            <w:noWrap/>
          </w:tcPr>
          <w:p w14:paraId="257135EE" w14:textId="0199436C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</w:p>
        </w:tc>
      </w:tr>
      <w:tr w:rsidR="002743CC" w:rsidRPr="00411657" w14:paraId="713AFA8F" w14:textId="77777777" w:rsidTr="00A85CB2">
        <w:trPr>
          <w:trHeight w:val="294"/>
        </w:trPr>
        <w:tc>
          <w:tcPr>
            <w:tcW w:w="2155" w:type="dxa"/>
            <w:noWrap/>
          </w:tcPr>
          <w:p w14:paraId="2C5D28CE" w14:textId="77777777" w:rsidR="002743CC" w:rsidRPr="00411657" w:rsidRDefault="002743CC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20"/>
                <w:szCs w:val="20"/>
              </w:rPr>
            </w:pPr>
            <w:r>
              <w:rPr>
                <w:color w:val="0E101A"/>
                <w:spacing w:val="-8"/>
                <w:w w:val="90"/>
                <w:sz w:val="20"/>
                <w:szCs w:val="20"/>
              </w:rPr>
              <w:t>Yes (ref)</w:t>
            </w:r>
          </w:p>
        </w:tc>
        <w:tc>
          <w:tcPr>
            <w:tcW w:w="1620" w:type="dxa"/>
            <w:noWrap/>
          </w:tcPr>
          <w:p w14:paraId="0CF340FA" w14:textId="5A4FD848" w:rsidR="002743CC" w:rsidRDefault="0051137A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6.1 (1.8, 20.2)</w:t>
            </w:r>
          </w:p>
        </w:tc>
        <w:tc>
          <w:tcPr>
            <w:tcW w:w="1620" w:type="dxa"/>
            <w:noWrap/>
          </w:tcPr>
          <w:p w14:paraId="6B107E00" w14:textId="08D7E8CA" w:rsidR="002743CC" w:rsidRPr="00411657" w:rsidRDefault="0051137A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004</w:t>
            </w:r>
          </w:p>
        </w:tc>
        <w:tc>
          <w:tcPr>
            <w:tcW w:w="1800" w:type="dxa"/>
            <w:noWrap/>
          </w:tcPr>
          <w:p w14:paraId="72BEB544" w14:textId="7AE7F96F" w:rsidR="002743CC" w:rsidRDefault="0051137A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4 (0.1, 2.5)</w:t>
            </w:r>
          </w:p>
        </w:tc>
        <w:tc>
          <w:tcPr>
            <w:tcW w:w="1530" w:type="dxa"/>
            <w:noWrap/>
          </w:tcPr>
          <w:p w14:paraId="193CE7DE" w14:textId="6FBC4027" w:rsidR="002743CC" w:rsidRPr="00411657" w:rsidRDefault="0051137A" w:rsidP="00BE1ABD">
            <w:pPr>
              <w:pStyle w:val="NormalWeb"/>
              <w:spacing w:before="0" w:beforeAutospacing="0" w:after="0" w:afterAutospacing="0"/>
              <w:rPr>
                <w:color w:val="0E101A"/>
                <w:spacing w:val="-8"/>
                <w:w w:val="90"/>
                <w:sz w:val="18"/>
                <w:szCs w:val="18"/>
              </w:rPr>
            </w:pPr>
            <w:r>
              <w:rPr>
                <w:color w:val="0E101A"/>
                <w:spacing w:val="-8"/>
                <w:w w:val="90"/>
                <w:sz w:val="18"/>
                <w:szCs w:val="18"/>
              </w:rPr>
              <w:t>0.328</w:t>
            </w:r>
          </w:p>
        </w:tc>
      </w:tr>
      <w:tr w:rsidR="002743CC" w:rsidRPr="00411657" w14:paraId="15A46AE5" w14:textId="77777777" w:rsidTr="00CE25CA">
        <w:trPr>
          <w:trHeight w:val="294"/>
        </w:trPr>
        <w:tc>
          <w:tcPr>
            <w:tcW w:w="8725" w:type="dxa"/>
            <w:gridSpan w:val="5"/>
            <w:noWrap/>
          </w:tcPr>
          <w:p w14:paraId="6390B42A" w14:textId="77777777" w:rsidR="00DD57A8" w:rsidRDefault="002743CC" w:rsidP="001D17ED">
            <w:pPr>
              <w:pBdr>
                <w:top w:val="single" w:sz="4" w:space="1" w:color="auto"/>
              </w:pBdr>
              <w:spacing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17ED">
              <w:rPr>
                <w:rFonts w:ascii="Times New Roman" w:hAnsi="Times New Roman" w:cs="Times New Roman"/>
                <w:sz w:val="18"/>
                <w:szCs w:val="18"/>
              </w:rPr>
              <w:t>COR: Crude Odds Ratio from univariate logistic regression; AOR: Adjusted Odds Ratio from multivariable logistic regression.</w:t>
            </w:r>
            <w:r w:rsidR="00DD57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7ED">
              <w:rPr>
                <w:rFonts w:ascii="Times New Roman" w:hAnsi="Times New Roman" w:cs="Times New Roman"/>
                <w:sz w:val="18"/>
                <w:szCs w:val="18"/>
              </w:rPr>
              <w:t>General population includes both PWID &amp; non-PWID.</w:t>
            </w:r>
          </w:p>
          <w:p w14:paraId="0AC32A2D" w14:textId="7E782E2F" w:rsidR="002743CC" w:rsidRPr="001D17ED" w:rsidRDefault="002743CC" w:rsidP="001D17ED">
            <w:pPr>
              <w:pBdr>
                <w:top w:val="single" w:sz="4" w:space="1" w:color="auto"/>
              </w:pBdr>
              <w:spacing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17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D17ED">
              <w:rPr>
                <w:rFonts w:ascii="Times New Roman" w:hAnsi="Times New Roman" w:cs="Times New Roman"/>
                <w:sz w:val="18"/>
                <w:szCs w:val="18"/>
              </w:rPr>
              <w:t xml:space="preserve"> P value from univariate logistic regression</w:t>
            </w:r>
          </w:p>
          <w:p w14:paraId="7C35C2A8" w14:textId="77777777" w:rsidR="002743CC" w:rsidRPr="001D17ED" w:rsidRDefault="002743CC" w:rsidP="001D17ED">
            <w:pPr>
              <w:pBdr>
                <w:top w:val="single" w:sz="4" w:space="1" w:color="auto"/>
              </w:pBdr>
              <w:spacing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17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D17ED">
              <w:rPr>
                <w:rFonts w:ascii="Times New Roman" w:hAnsi="Times New Roman" w:cs="Times New Roman"/>
                <w:sz w:val="18"/>
                <w:szCs w:val="18"/>
              </w:rPr>
              <w:t xml:space="preserve"> P value from multivariable logistic regression</w:t>
            </w:r>
          </w:p>
          <w:p w14:paraId="35799DB8" w14:textId="0739D336" w:rsidR="002743CC" w:rsidRPr="00AE6B7F" w:rsidRDefault="002743CC" w:rsidP="00BE1ABD">
            <w:pPr>
              <w:pStyle w:val="NormalWeb"/>
              <w:pBdr>
                <w:top w:val="single" w:sz="4" w:space="1" w:color="auto"/>
              </w:pBdr>
              <w:spacing w:before="0" w:beforeAutospacing="0" w:after="0" w:afterAutospacing="0"/>
              <w:rPr>
                <w:sz w:val="18"/>
                <w:szCs w:val="18"/>
              </w:rPr>
            </w:pPr>
            <w:r w:rsidRPr="001D17ED">
              <w:rPr>
                <w:sz w:val="18"/>
                <w:szCs w:val="18"/>
              </w:rPr>
              <w:t>Variable selection criteria for multivariable models: either significant in univariate analysis or deemed clinically important for active HCV infection.</w:t>
            </w:r>
            <w:r w:rsidR="00AE6B7F">
              <w:rPr>
                <w:sz w:val="18"/>
                <w:szCs w:val="18"/>
              </w:rPr>
              <w:t xml:space="preserve"> </w:t>
            </w:r>
            <w:r w:rsidR="00E12F26">
              <w:rPr>
                <w:sz w:val="18"/>
                <w:szCs w:val="18"/>
              </w:rPr>
              <w:t>A separate analysis on PWID was not conducted due to limited sample size in several subgroup</w:t>
            </w:r>
            <w:r w:rsidR="00C446E4">
              <w:rPr>
                <w:sz w:val="18"/>
                <w:szCs w:val="18"/>
              </w:rPr>
              <w:t>s</w:t>
            </w:r>
            <w:r w:rsidR="00FA4667">
              <w:rPr>
                <w:sz w:val="18"/>
                <w:szCs w:val="18"/>
              </w:rPr>
              <w:t xml:space="preserve"> within PWID</w:t>
            </w:r>
            <w:r w:rsidR="00E12F26">
              <w:rPr>
                <w:sz w:val="18"/>
                <w:szCs w:val="18"/>
              </w:rPr>
              <w:t>.</w:t>
            </w:r>
            <w:r w:rsidRPr="001D17ED">
              <w:rPr>
                <w:sz w:val="18"/>
                <w:szCs w:val="18"/>
              </w:rPr>
              <w:tab/>
            </w:r>
          </w:p>
        </w:tc>
      </w:tr>
    </w:tbl>
    <w:p w14:paraId="5FA59EDE" w14:textId="77777777" w:rsidR="002743CC" w:rsidRPr="00261FAA" w:rsidRDefault="002743CC" w:rsidP="002743CC">
      <w:pPr>
        <w:spacing w:line="480" w:lineRule="auto"/>
        <w:jc w:val="both"/>
        <w:rPr>
          <w:rFonts w:ascii="Times New Roman" w:hAnsi="Times New Roman" w:cs="Times New Roman"/>
        </w:rPr>
      </w:pPr>
    </w:p>
    <w:p w14:paraId="29CDD6E1" w14:textId="77777777" w:rsidR="00486014" w:rsidRDefault="00486014"/>
    <w:sectPr w:rsidR="00486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CC"/>
    <w:rsid w:val="00012204"/>
    <w:rsid w:val="000214B1"/>
    <w:rsid w:val="00032806"/>
    <w:rsid w:val="00075BF4"/>
    <w:rsid w:val="00096268"/>
    <w:rsid w:val="000B4FFB"/>
    <w:rsid w:val="000C4909"/>
    <w:rsid w:val="000C5478"/>
    <w:rsid w:val="000F3DDF"/>
    <w:rsid w:val="001203FF"/>
    <w:rsid w:val="001459E7"/>
    <w:rsid w:val="0019410F"/>
    <w:rsid w:val="001A5FDB"/>
    <w:rsid w:val="001D17ED"/>
    <w:rsid w:val="001D32C2"/>
    <w:rsid w:val="001F7287"/>
    <w:rsid w:val="0026529D"/>
    <w:rsid w:val="002743CC"/>
    <w:rsid w:val="0029390D"/>
    <w:rsid w:val="00293F54"/>
    <w:rsid w:val="002B6053"/>
    <w:rsid w:val="002D51C2"/>
    <w:rsid w:val="002F65FA"/>
    <w:rsid w:val="003166D0"/>
    <w:rsid w:val="003206B2"/>
    <w:rsid w:val="00347A3C"/>
    <w:rsid w:val="00367DD5"/>
    <w:rsid w:val="00373152"/>
    <w:rsid w:val="0037371F"/>
    <w:rsid w:val="003A6850"/>
    <w:rsid w:val="00453A91"/>
    <w:rsid w:val="00457FED"/>
    <w:rsid w:val="0048224C"/>
    <w:rsid w:val="0048320D"/>
    <w:rsid w:val="00486014"/>
    <w:rsid w:val="004C3274"/>
    <w:rsid w:val="004E307F"/>
    <w:rsid w:val="004F6F5E"/>
    <w:rsid w:val="00504191"/>
    <w:rsid w:val="0051137A"/>
    <w:rsid w:val="005243AC"/>
    <w:rsid w:val="005263F9"/>
    <w:rsid w:val="00530F94"/>
    <w:rsid w:val="00545B50"/>
    <w:rsid w:val="005658C9"/>
    <w:rsid w:val="00566A38"/>
    <w:rsid w:val="005842BD"/>
    <w:rsid w:val="005A3D13"/>
    <w:rsid w:val="0060757A"/>
    <w:rsid w:val="00624874"/>
    <w:rsid w:val="00640B57"/>
    <w:rsid w:val="006A22D6"/>
    <w:rsid w:val="006C5B0A"/>
    <w:rsid w:val="006E0577"/>
    <w:rsid w:val="006E1A5B"/>
    <w:rsid w:val="00702408"/>
    <w:rsid w:val="007037E7"/>
    <w:rsid w:val="00714BAD"/>
    <w:rsid w:val="007940C0"/>
    <w:rsid w:val="007C7C56"/>
    <w:rsid w:val="007F1B3E"/>
    <w:rsid w:val="00801B69"/>
    <w:rsid w:val="008126EC"/>
    <w:rsid w:val="00846A1C"/>
    <w:rsid w:val="00884D8F"/>
    <w:rsid w:val="008A182D"/>
    <w:rsid w:val="008A33E2"/>
    <w:rsid w:val="008C23AE"/>
    <w:rsid w:val="008E3397"/>
    <w:rsid w:val="008F6E92"/>
    <w:rsid w:val="009149E4"/>
    <w:rsid w:val="0091694D"/>
    <w:rsid w:val="009330D8"/>
    <w:rsid w:val="0099490E"/>
    <w:rsid w:val="009D3457"/>
    <w:rsid w:val="009E71E8"/>
    <w:rsid w:val="009F08CD"/>
    <w:rsid w:val="00A602E1"/>
    <w:rsid w:val="00A81DD7"/>
    <w:rsid w:val="00A85CB2"/>
    <w:rsid w:val="00AA19F9"/>
    <w:rsid w:val="00AE6B7F"/>
    <w:rsid w:val="00B120DA"/>
    <w:rsid w:val="00B30446"/>
    <w:rsid w:val="00B5092C"/>
    <w:rsid w:val="00B64ED2"/>
    <w:rsid w:val="00B85DC4"/>
    <w:rsid w:val="00BA6DD5"/>
    <w:rsid w:val="00BD4DA7"/>
    <w:rsid w:val="00BF6D7A"/>
    <w:rsid w:val="00C02E40"/>
    <w:rsid w:val="00C11456"/>
    <w:rsid w:val="00C405D9"/>
    <w:rsid w:val="00C446E4"/>
    <w:rsid w:val="00CC1CE1"/>
    <w:rsid w:val="00CE25CA"/>
    <w:rsid w:val="00D1273C"/>
    <w:rsid w:val="00D32807"/>
    <w:rsid w:val="00D5423E"/>
    <w:rsid w:val="00D672DD"/>
    <w:rsid w:val="00D71B5C"/>
    <w:rsid w:val="00DA7AB3"/>
    <w:rsid w:val="00DD57A8"/>
    <w:rsid w:val="00DF5E63"/>
    <w:rsid w:val="00DF7D6F"/>
    <w:rsid w:val="00E11D7F"/>
    <w:rsid w:val="00E12F26"/>
    <w:rsid w:val="00E13FAD"/>
    <w:rsid w:val="00E50072"/>
    <w:rsid w:val="00E63C48"/>
    <w:rsid w:val="00E95A0E"/>
    <w:rsid w:val="00EB45C9"/>
    <w:rsid w:val="00EB5DD1"/>
    <w:rsid w:val="00EC539F"/>
    <w:rsid w:val="00EC5FFE"/>
    <w:rsid w:val="00EE3E19"/>
    <w:rsid w:val="00F05AC8"/>
    <w:rsid w:val="00F118D7"/>
    <w:rsid w:val="00F272E9"/>
    <w:rsid w:val="00F3566A"/>
    <w:rsid w:val="00F37CD0"/>
    <w:rsid w:val="00F47322"/>
    <w:rsid w:val="00F750CF"/>
    <w:rsid w:val="00FA4667"/>
    <w:rsid w:val="00FB0CA4"/>
    <w:rsid w:val="00FC3819"/>
    <w:rsid w:val="00FD7D9E"/>
    <w:rsid w:val="00FE2538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EC5"/>
  <w15:chartTrackingRefBased/>
  <w15:docId w15:val="{15C9B9E8-468B-F640-8165-67E14474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3C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3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3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3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3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3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3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3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3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3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3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3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3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3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3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3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3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3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3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3C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3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3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3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4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2743C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d Faruk</dc:creator>
  <cp:keywords/>
  <dc:description/>
  <cp:lastModifiedBy>Harun Mazumder</cp:lastModifiedBy>
  <cp:revision>65</cp:revision>
  <dcterms:created xsi:type="dcterms:W3CDTF">2024-06-30T03:33:00Z</dcterms:created>
  <dcterms:modified xsi:type="dcterms:W3CDTF">2024-07-08T04:16:00Z</dcterms:modified>
</cp:coreProperties>
</file>